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F54A0" w14:textId="7926EFBF" w:rsidR="00DE7732" w:rsidRPr="009C66E0" w:rsidRDefault="00DE7732" w:rsidP="009C66E0">
      <w:pPr>
        <w:pStyle w:val="Overskrift1"/>
      </w:pPr>
      <w:r w:rsidRPr="009C66E0">
        <w:t xml:space="preserve">Multimedia Appendix 1: Search strategy </w:t>
      </w:r>
    </w:p>
    <w:p w14:paraId="6FBE1C78" w14:textId="4FB335D7" w:rsidR="00DE7732" w:rsidRPr="009C66E0" w:rsidRDefault="00DE7732" w:rsidP="00DE7732">
      <w:pPr>
        <w:rPr>
          <w:rFonts w:ascii="Cambria" w:hAnsi="Cambria" w:cs="Arial"/>
          <w:color w:val="000000" w:themeColor="text1"/>
          <w:sz w:val="24"/>
          <w:szCs w:val="24"/>
        </w:rPr>
      </w:pPr>
      <w:r w:rsidRPr="009C66E0">
        <w:rPr>
          <w:rFonts w:ascii="Cambria" w:hAnsi="Cambria" w:cs="Arial"/>
          <w:sz w:val="24"/>
          <w:szCs w:val="24"/>
        </w:rPr>
        <w:t>PubMed (Date of last search:</w:t>
      </w:r>
      <w:r w:rsidRPr="009C66E0">
        <w:rPr>
          <w:rFonts w:ascii="Cambria" w:hAnsi="Cambria" w:cs="Arial"/>
          <w:color w:val="000000" w:themeColor="text1"/>
          <w:sz w:val="24"/>
          <w:szCs w:val="24"/>
        </w:rPr>
        <w:t xml:space="preserve"> </w:t>
      </w:r>
      <w:r w:rsidR="00482168">
        <w:rPr>
          <w:rFonts w:ascii="Cambria" w:hAnsi="Cambria" w:cs="Arial"/>
          <w:color w:val="000000" w:themeColor="text1"/>
          <w:sz w:val="24"/>
          <w:szCs w:val="24"/>
        </w:rPr>
        <w:t>8/8</w:t>
      </w:r>
      <w:r w:rsidR="009C66E0">
        <w:rPr>
          <w:rFonts w:ascii="Cambria" w:hAnsi="Cambria" w:cs="Arial"/>
          <w:color w:val="000000" w:themeColor="text1"/>
          <w:sz w:val="24"/>
          <w:szCs w:val="24"/>
        </w:rPr>
        <w:t>-2</w:t>
      </w:r>
      <w:r w:rsidRPr="009C66E0">
        <w:rPr>
          <w:rFonts w:ascii="Cambria" w:hAnsi="Cambria" w:cs="Arial"/>
          <w:color w:val="000000" w:themeColor="text1"/>
          <w:sz w:val="24"/>
          <w:szCs w:val="24"/>
        </w:rPr>
        <w:t xml:space="preserve">023)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345"/>
        <w:gridCol w:w="6563"/>
        <w:gridCol w:w="1245"/>
      </w:tblGrid>
      <w:tr w:rsidR="00DE7732" w:rsidRPr="009C66E0" w14:paraId="605D4EA6" w14:textId="77777777" w:rsidTr="00F247DC">
        <w:tc>
          <w:tcPr>
            <w:tcW w:w="1345" w:type="dxa"/>
          </w:tcPr>
          <w:p w14:paraId="3B9E191C" w14:textId="77777777" w:rsidR="00DE7732" w:rsidRPr="009C66E0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Search</w:t>
            </w:r>
          </w:p>
        </w:tc>
        <w:tc>
          <w:tcPr>
            <w:tcW w:w="6563" w:type="dxa"/>
          </w:tcPr>
          <w:p w14:paraId="3B36200A" w14:textId="77777777" w:rsidR="00DE7732" w:rsidRPr="009C66E0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Query</w:t>
            </w:r>
          </w:p>
        </w:tc>
        <w:tc>
          <w:tcPr>
            <w:tcW w:w="1168" w:type="dxa"/>
          </w:tcPr>
          <w:p w14:paraId="2677E372" w14:textId="77777777" w:rsidR="00DE7732" w:rsidRPr="00C769A4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Arial"/>
                <w:color w:val="000000" w:themeColor="text1"/>
                <w:sz w:val="24"/>
                <w:szCs w:val="24"/>
              </w:rPr>
              <w:t>Records retrieved</w:t>
            </w:r>
          </w:p>
        </w:tc>
      </w:tr>
      <w:tr w:rsidR="00DE7732" w:rsidRPr="009C66E0" w14:paraId="52828759" w14:textId="77777777" w:rsidTr="00F247DC">
        <w:tc>
          <w:tcPr>
            <w:tcW w:w="9076" w:type="dxa"/>
            <w:gridSpan w:val="3"/>
          </w:tcPr>
          <w:p w14:paraId="769F2605" w14:textId="08A25645" w:rsidR="00DE7732" w:rsidRPr="00C769A4" w:rsidRDefault="00DE7732" w:rsidP="00C96540">
            <w:pPr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  <w:t>Block 1 (</w:t>
            </w:r>
            <w:r w:rsidR="006F5949" w:rsidRPr="00C769A4"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  <w:t>Population</w:t>
            </w:r>
            <w:r w:rsidRPr="00C769A4"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  <w:t xml:space="preserve"> - prediabetes)</w:t>
            </w:r>
          </w:p>
        </w:tc>
      </w:tr>
      <w:tr w:rsidR="00DE7732" w:rsidRPr="009C66E0" w14:paraId="77E1C415" w14:textId="77777777" w:rsidTr="00F247DC">
        <w:tc>
          <w:tcPr>
            <w:tcW w:w="1345" w:type="dxa"/>
          </w:tcPr>
          <w:p w14:paraId="748F5325" w14:textId="77777777" w:rsidR="00DE7732" w:rsidRPr="009C66E0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6563" w:type="dxa"/>
          </w:tcPr>
          <w:p w14:paraId="3975AF46" w14:textId="5B86BA26" w:rsidR="00DE7732" w:rsidRPr="009C66E0" w:rsidRDefault="000259E7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/>
                <w:sz w:val="24"/>
                <w:szCs w:val="24"/>
              </w:rPr>
              <w:t>"</w:t>
            </w:r>
            <w:proofErr w:type="gramStart"/>
            <w:r w:rsidRPr="009C66E0">
              <w:rPr>
                <w:rFonts w:ascii="Cambria" w:hAnsi="Cambria"/>
                <w:sz w:val="24"/>
                <w:szCs w:val="24"/>
              </w:rPr>
              <w:t>diabetes</w:t>
            </w:r>
            <w:proofErr w:type="gramEnd"/>
            <w:r w:rsidRPr="009C66E0">
              <w:rPr>
                <w:rFonts w:ascii="Cambria" w:hAnsi="Cambria"/>
                <w:sz w:val="24"/>
                <w:szCs w:val="24"/>
              </w:rPr>
              <w:t xml:space="preserve"> mellitus, type 2/prevention and control"[MeSH Terms] OR "Prediabetic State"[MeSH Terms]</w:t>
            </w:r>
          </w:p>
        </w:tc>
        <w:tc>
          <w:tcPr>
            <w:tcW w:w="1168" w:type="dxa"/>
          </w:tcPr>
          <w:p w14:paraId="72D1DB94" w14:textId="292547A2" w:rsidR="00DE7732" w:rsidRPr="00C769A4" w:rsidRDefault="00901C24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16,979</w:t>
            </w:r>
          </w:p>
        </w:tc>
      </w:tr>
      <w:tr w:rsidR="00DE7732" w:rsidRPr="009C66E0" w14:paraId="18365385" w14:textId="77777777" w:rsidTr="00F247DC">
        <w:tc>
          <w:tcPr>
            <w:tcW w:w="1345" w:type="dxa"/>
          </w:tcPr>
          <w:p w14:paraId="2B2C5BA2" w14:textId="77777777" w:rsidR="00DE7732" w:rsidRPr="009C66E0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6563" w:type="dxa"/>
          </w:tcPr>
          <w:p w14:paraId="5FC40F05" w14:textId="7F1364E2" w:rsidR="00DE7732" w:rsidRPr="009C66E0" w:rsidRDefault="000259E7" w:rsidP="00DE7732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/>
                <w:sz w:val="24"/>
                <w:szCs w:val="24"/>
              </w:rPr>
              <w:t>"prediabet*"[Text Word] OR "pre diabet*"[Text Word] OR "pre-DM"[Text Word] OR "impaired glucose toleran*"[Text Word] OR "</w:t>
            </w:r>
            <w:r w:rsidR="009C66E0" w:rsidRPr="009C66E0">
              <w:rPr>
                <w:rFonts w:ascii="Cambria" w:hAnsi="Cambria"/>
                <w:sz w:val="24"/>
                <w:szCs w:val="24"/>
              </w:rPr>
              <w:t>i</w:t>
            </w:r>
            <w:r w:rsidRPr="009C66E0">
              <w:rPr>
                <w:rFonts w:ascii="Cambria" w:hAnsi="Cambria"/>
                <w:sz w:val="24"/>
                <w:szCs w:val="24"/>
              </w:rPr>
              <w:t>mpaired fasting glucose"[Text Word] OR "impaired fasting glycaemia"[Text Word] OR "impaired fasting glycemia"[Text Word] OR "</w:t>
            </w:r>
            <w:r w:rsidR="009C66E0" w:rsidRPr="009C66E0">
              <w:rPr>
                <w:rFonts w:ascii="Cambria" w:hAnsi="Cambria"/>
                <w:sz w:val="24"/>
                <w:szCs w:val="24"/>
              </w:rPr>
              <w:t>i</w:t>
            </w:r>
            <w:r w:rsidRPr="009C66E0">
              <w:rPr>
                <w:rFonts w:ascii="Cambria" w:hAnsi="Cambria"/>
                <w:sz w:val="24"/>
                <w:szCs w:val="24"/>
              </w:rPr>
              <w:t>ntermediate hyperglycemia"[Text Word] OR "</w:t>
            </w:r>
            <w:r w:rsidR="009C66E0" w:rsidRPr="009C66E0">
              <w:rPr>
                <w:rFonts w:ascii="Cambria" w:hAnsi="Cambria"/>
                <w:sz w:val="24"/>
                <w:szCs w:val="24"/>
              </w:rPr>
              <w:t>i</w:t>
            </w:r>
            <w:r w:rsidRPr="009C66E0">
              <w:rPr>
                <w:rFonts w:ascii="Cambria" w:hAnsi="Cambria"/>
                <w:sz w:val="24"/>
                <w:szCs w:val="24"/>
              </w:rPr>
              <w:t>ntermediate hyperglycaemia"[Text Word] OR "non diabetic hyperglycemia"[Text Word] OR "nondiabetic hyperglycemia"[Text Word] OR "non diabetic hyperglycaemia"[Text Word]</w:t>
            </w:r>
          </w:p>
        </w:tc>
        <w:tc>
          <w:tcPr>
            <w:tcW w:w="1168" w:type="dxa"/>
          </w:tcPr>
          <w:p w14:paraId="7F81235B" w14:textId="1639D31E" w:rsidR="00DE7732" w:rsidRPr="00C769A4" w:rsidRDefault="00CE6F2B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29,515</w:t>
            </w:r>
          </w:p>
        </w:tc>
      </w:tr>
      <w:tr w:rsidR="00DE7732" w:rsidRPr="009C66E0" w14:paraId="23A58D64" w14:textId="77777777" w:rsidTr="00F247DC">
        <w:tc>
          <w:tcPr>
            <w:tcW w:w="1345" w:type="dxa"/>
          </w:tcPr>
          <w:p w14:paraId="772ED9B9" w14:textId="77777777" w:rsidR="00DE7732" w:rsidRPr="009C66E0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6563" w:type="dxa"/>
          </w:tcPr>
          <w:p w14:paraId="5B638830" w14:textId="1EB3DA27" w:rsidR="00DE7732" w:rsidRPr="009C66E0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 xml:space="preserve">#1 OR #2 </w:t>
            </w:r>
          </w:p>
        </w:tc>
        <w:tc>
          <w:tcPr>
            <w:tcW w:w="1168" w:type="dxa"/>
          </w:tcPr>
          <w:p w14:paraId="146C8E8E" w14:textId="4364E164" w:rsidR="00DE7732" w:rsidRPr="00C769A4" w:rsidRDefault="00914208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36,459</w:t>
            </w:r>
          </w:p>
        </w:tc>
      </w:tr>
      <w:tr w:rsidR="00DE7732" w:rsidRPr="009C66E0" w14:paraId="2FFEB141" w14:textId="77777777" w:rsidTr="002A1E4D">
        <w:trPr>
          <w:trHeight w:val="356"/>
        </w:trPr>
        <w:tc>
          <w:tcPr>
            <w:tcW w:w="9076" w:type="dxa"/>
            <w:gridSpan w:val="3"/>
          </w:tcPr>
          <w:p w14:paraId="671BC919" w14:textId="7A19DA6E" w:rsidR="00DE7732" w:rsidRPr="00C769A4" w:rsidRDefault="00DE7732" w:rsidP="00C96540">
            <w:pPr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  <w:t>Block 2 (Intervention- digital interventions)</w:t>
            </w:r>
          </w:p>
        </w:tc>
      </w:tr>
      <w:tr w:rsidR="00DE7732" w:rsidRPr="009C66E0" w14:paraId="42563D92" w14:textId="77777777" w:rsidTr="00F247DC">
        <w:trPr>
          <w:trHeight w:val="52"/>
        </w:trPr>
        <w:tc>
          <w:tcPr>
            <w:tcW w:w="1345" w:type="dxa"/>
          </w:tcPr>
          <w:p w14:paraId="58E2D70A" w14:textId="49BC7AD0" w:rsidR="00DE7732" w:rsidRPr="009C66E0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</w:t>
            </w:r>
            <w:r w:rsidR="00AF60C8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563" w:type="dxa"/>
          </w:tcPr>
          <w:p w14:paraId="11607EF7" w14:textId="3E8CF95E" w:rsidR="00DE7732" w:rsidRPr="009C66E0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Calibri"/>
                <w:color w:val="000000"/>
                <w:sz w:val="24"/>
                <w:szCs w:val="24"/>
              </w:rPr>
              <w:t>"Digital Technology"[MeSH Terms] OR "Hotlines"[MeSH Terms] OR "Mobile Applications"[MeSH Terms] OR "Video Games"[MeSH Terms] OR "Virtual Reality"[MeSH Terms] OR "Wearable Electronic Devices"[MeSH Terms] OR "Telecommunications"[MeSH Terms] OR "Internet"[MeSH Terms]</w:t>
            </w:r>
          </w:p>
        </w:tc>
        <w:tc>
          <w:tcPr>
            <w:tcW w:w="1168" w:type="dxa"/>
          </w:tcPr>
          <w:p w14:paraId="3DF38586" w14:textId="10279BB6" w:rsidR="00DE7732" w:rsidRPr="00C769A4" w:rsidRDefault="00B400D1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249,443</w:t>
            </w:r>
          </w:p>
        </w:tc>
      </w:tr>
      <w:tr w:rsidR="00134C57" w:rsidRPr="009C66E0" w14:paraId="7B16D926" w14:textId="77777777" w:rsidTr="000842F1">
        <w:tc>
          <w:tcPr>
            <w:tcW w:w="1345" w:type="dxa"/>
          </w:tcPr>
          <w:p w14:paraId="0184E65B" w14:textId="1558AB69" w:rsidR="00134C57" w:rsidRPr="009C66E0" w:rsidRDefault="00134C57" w:rsidP="00134C57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5</w:t>
            </w:r>
          </w:p>
        </w:tc>
        <w:tc>
          <w:tcPr>
            <w:tcW w:w="6563" w:type="dxa"/>
            <w:vAlign w:val="bottom"/>
          </w:tcPr>
          <w:p w14:paraId="6285DC24" w14:textId="7C7ADCD1" w:rsidR="00134C57" w:rsidRPr="00C769A4" w:rsidRDefault="00134C57" w:rsidP="00134C57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 xml:space="preserve">"technolog*"[Text Word] OR "software*"[Text Word] OR "online"[Text Word] OR "internet"[Text Word] OR "virtual"[Text Word] OR "computer*"[Text Word] OR "digital*"[Text Word] OR "electronic*"[Text Word] OR "DVD"[Text Word] OR "DVDS"[Text Word] OR "video*"[Text Word] OR "television*"[Text Word] OR "tablet*"[Text Word] OR "telephone*"[Text Word] OR "phone*"[Text Word] OR "smartphone*"[Text Word] OR "mobile*"[Text Word] OR </w:t>
            </w:r>
            <w:r w:rsidR="00D62AA1"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"hotline*"[Text Word] OR</w:t>
            </w:r>
            <w:r w:rsidR="00D62AA1" w:rsidRPr="00C769A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 xml:space="preserve">"telecommunication*"[Text Word] OR "tele communication*"[Text Word] OR "app"[Text Word] </w:t>
            </w: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lastRenderedPageBreak/>
              <w:t>OR "apps"[Text Word] OR "text message*"[Text Word] OR "interactive voice response"[Text Word] OR "teleconsultation*"[Text Word] OR "tele consultation*"[Text Word] OR "short message service*"[Text Word] OR "sms"[Text Word] OR "email*"[Text Word] OR "e mail*"[Text Word] OR "telehealth*"[Text Word] OR "tele health*"[Text Word] OR "ehealth</w:t>
            </w:r>
            <w:r w:rsidR="005D2072"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*</w:t>
            </w: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"[Text Word] OR "e health</w:t>
            </w:r>
            <w:r w:rsidR="005D2072"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*</w:t>
            </w: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"[Text Word] OR "</w:t>
            </w:r>
            <w:r w:rsidR="00D30398"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t</w:t>
            </w: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elemedicin*"[Text Word] OR "</w:t>
            </w:r>
            <w:r w:rsidR="00D30398"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t</w:t>
            </w: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ele medicin*"[Text Word] OR "mhealth</w:t>
            </w:r>
            <w:r w:rsidR="005B3FF3"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*</w:t>
            </w: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"[Text Word] OR "m health</w:t>
            </w:r>
            <w:r w:rsidR="005B3FF3"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*</w:t>
            </w: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"[Text Word] OR "telenurs*"[Text Word] OR "tele nurs*"[Text Word] OR "wearable device*"[Text Word] OR "portable device*"[Text Word] OR "portable technolog*"[Text Word] OR "tracker*"[Text Word] OR "sensor*"[Text Word] OR "website*"[Text Word] OR "web site*"[Text Word] OR "web based*"[Text Word]</w:t>
            </w:r>
          </w:p>
        </w:tc>
        <w:tc>
          <w:tcPr>
            <w:tcW w:w="1168" w:type="dxa"/>
          </w:tcPr>
          <w:p w14:paraId="445B3BED" w14:textId="5A8D5B8C" w:rsidR="00134C57" w:rsidRPr="00C769A4" w:rsidRDefault="00ED10EB" w:rsidP="00134C57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lastRenderedPageBreak/>
              <w:t>3,521,814</w:t>
            </w:r>
          </w:p>
        </w:tc>
      </w:tr>
      <w:tr w:rsidR="00DE7732" w:rsidRPr="009C66E0" w14:paraId="0715B9AD" w14:textId="77777777" w:rsidTr="00F247DC">
        <w:tc>
          <w:tcPr>
            <w:tcW w:w="1345" w:type="dxa"/>
          </w:tcPr>
          <w:p w14:paraId="36956FC8" w14:textId="7B90D2C4" w:rsidR="00DE7732" w:rsidRPr="009C66E0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</w:t>
            </w:r>
            <w:r w:rsidR="00AF60C8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563" w:type="dxa"/>
          </w:tcPr>
          <w:p w14:paraId="1DEE1191" w14:textId="762F8E19" w:rsidR="00DE7732" w:rsidRPr="009C66E0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</w:t>
            </w:r>
            <w:r w:rsidR="00265802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4</w:t>
            </w: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 xml:space="preserve"> OR #</w:t>
            </w:r>
            <w:r w:rsidR="00265802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68" w:type="dxa"/>
          </w:tcPr>
          <w:p w14:paraId="5124AD35" w14:textId="7BFE002B" w:rsidR="00DE7732" w:rsidRPr="00C769A4" w:rsidRDefault="00125C33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3,544,267</w:t>
            </w:r>
          </w:p>
        </w:tc>
      </w:tr>
      <w:tr w:rsidR="00DE7732" w:rsidRPr="009C66E0" w14:paraId="55173C3A" w14:textId="77777777" w:rsidTr="00F247DC">
        <w:tc>
          <w:tcPr>
            <w:tcW w:w="9076" w:type="dxa"/>
            <w:gridSpan w:val="3"/>
          </w:tcPr>
          <w:p w14:paraId="6780D925" w14:textId="06950AC2" w:rsidR="00DE7732" w:rsidRPr="00C769A4" w:rsidRDefault="00DE7732" w:rsidP="00C96540">
            <w:pPr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  <w:t xml:space="preserve">Block 3 (Publication type </w:t>
            </w:r>
            <w:r w:rsidR="006F5949" w:rsidRPr="00C769A4"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  <w:t>–</w:t>
            </w:r>
            <w:r w:rsidRPr="00C769A4"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6F5949" w:rsidRPr="00C769A4"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  <w:t>randomized controlled trials</w:t>
            </w:r>
            <w:r w:rsidRPr="00C769A4"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F247DC" w:rsidRPr="009C66E0" w14:paraId="33DDD565" w14:textId="77777777" w:rsidTr="00F247DC">
        <w:tc>
          <w:tcPr>
            <w:tcW w:w="1345" w:type="dxa"/>
          </w:tcPr>
          <w:p w14:paraId="43A602A5" w14:textId="60263A4A" w:rsidR="00F247DC" w:rsidRPr="009C66E0" w:rsidRDefault="00F247DC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</w:t>
            </w:r>
            <w:r w:rsidR="00AF60C8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563" w:type="dxa"/>
          </w:tcPr>
          <w:p w14:paraId="52C05E0A" w14:textId="1FF821DD" w:rsidR="00F247DC" w:rsidRPr="009C66E0" w:rsidRDefault="00F247DC" w:rsidP="001B0139">
            <w:pPr>
              <w:rPr>
                <w:rFonts w:ascii="Cambria" w:hAnsi="Cambria"/>
                <w:sz w:val="24"/>
                <w:szCs w:val="24"/>
              </w:rPr>
            </w:pPr>
            <w:r w:rsidRPr="009C66E0">
              <w:rPr>
                <w:rFonts w:ascii="Cambria" w:hAnsi="Cambria"/>
                <w:sz w:val="24"/>
                <w:szCs w:val="24"/>
              </w:rPr>
              <w:t>"Controlled Clinical Trial"[Publication Type]</w:t>
            </w:r>
          </w:p>
        </w:tc>
        <w:tc>
          <w:tcPr>
            <w:tcW w:w="1168" w:type="dxa"/>
          </w:tcPr>
          <w:p w14:paraId="38E492BB" w14:textId="5A596A8E" w:rsidR="00F247DC" w:rsidRPr="00C769A4" w:rsidRDefault="005A0F76" w:rsidP="00C96540">
            <w:pPr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689,496</w:t>
            </w:r>
          </w:p>
        </w:tc>
      </w:tr>
      <w:tr w:rsidR="00F247DC" w:rsidRPr="009C66E0" w14:paraId="7506E6FB" w14:textId="77777777" w:rsidTr="00F247DC">
        <w:tc>
          <w:tcPr>
            <w:tcW w:w="1345" w:type="dxa"/>
          </w:tcPr>
          <w:p w14:paraId="3DBEB92B" w14:textId="1211EA98" w:rsidR="00F247DC" w:rsidRPr="009C66E0" w:rsidRDefault="00F247DC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</w:t>
            </w:r>
            <w:r w:rsidR="00265802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563" w:type="dxa"/>
          </w:tcPr>
          <w:p w14:paraId="58D2731F" w14:textId="060D1517" w:rsidR="00F247DC" w:rsidRPr="009C66E0" w:rsidRDefault="00F247DC" w:rsidP="001B0139">
            <w:pPr>
              <w:rPr>
                <w:rFonts w:ascii="Cambria" w:hAnsi="Cambria"/>
                <w:sz w:val="24"/>
                <w:szCs w:val="24"/>
              </w:rPr>
            </w:pPr>
            <w:r w:rsidRPr="009C66E0">
              <w:rPr>
                <w:rFonts w:ascii="Cambria" w:hAnsi="Cambria"/>
                <w:sz w:val="24"/>
                <w:szCs w:val="24"/>
              </w:rPr>
              <w:t>"Controlled Clinical Trials as Topic"[MeSH Terms]</w:t>
            </w:r>
          </w:p>
        </w:tc>
        <w:tc>
          <w:tcPr>
            <w:tcW w:w="1168" w:type="dxa"/>
          </w:tcPr>
          <w:p w14:paraId="1C975790" w14:textId="3359A9DF" w:rsidR="00F247DC" w:rsidRPr="00C769A4" w:rsidRDefault="00667B7D" w:rsidP="00C96540">
            <w:pPr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172,849</w:t>
            </w:r>
          </w:p>
        </w:tc>
      </w:tr>
      <w:tr w:rsidR="00F247DC" w:rsidRPr="009C66E0" w14:paraId="78E43FA5" w14:textId="77777777" w:rsidTr="00F247DC">
        <w:tc>
          <w:tcPr>
            <w:tcW w:w="1345" w:type="dxa"/>
          </w:tcPr>
          <w:p w14:paraId="142E2590" w14:textId="186DFF41" w:rsidR="00F247DC" w:rsidRPr="009C66E0" w:rsidRDefault="00F247DC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</w:t>
            </w:r>
            <w:r w:rsidR="00265802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563" w:type="dxa"/>
          </w:tcPr>
          <w:p w14:paraId="4963BB69" w14:textId="5B6E5830" w:rsidR="00F247DC" w:rsidRPr="009C66E0" w:rsidRDefault="008844DE" w:rsidP="001B0139">
            <w:pPr>
              <w:rPr>
                <w:rFonts w:ascii="Cambria" w:hAnsi="Cambria"/>
                <w:sz w:val="24"/>
                <w:szCs w:val="24"/>
              </w:rPr>
            </w:pPr>
            <w:r w:rsidRPr="009C66E0">
              <w:rPr>
                <w:rFonts w:ascii="Cambria" w:hAnsi="Cambria"/>
                <w:sz w:val="24"/>
                <w:szCs w:val="24"/>
              </w:rPr>
              <w:t>"rct"[Text Word] OR "placebo"[Text Word] OR (("random*"[Text Word] OR "controlled"[Text Word] OR "crossover"[Text Word] OR "cross over"[Text Word] OR "blind*"[Text Word] OR "mask*"[Text Word]) AND ("trial"[Text Word] OR "trials"[Text Word] OR "study"[Text Word] OR "studies"[Text Word] OR "analyz*"[Text Word] OR "analys*"[Text Word])) OR (("singl*"[Text Word] OR "doubl*"[Text Word] OR "tripl*"[Text Word]) AND ("blind"[Text Word] OR "mask"[Text Word]))</w:t>
            </w:r>
          </w:p>
        </w:tc>
        <w:tc>
          <w:tcPr>
            <w:tcW w:w="1168" w:type="dxa"/>
          </w:tcPr>
          <w:p w14:paraId="12198A88" w14:textId="11D69327" w:rsidR="00F247DC" w:rsidRPr="00C769A4" w:rsidRDefault="00576310" w:rsidP="00C96540">
            <w:pPr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2,184,866</w:t>
            </w:r>
          </w:p>
        </w:tc>
      </w:tr>
      <w:tr w:rsidR="00A925F0" w:rsidRPr="009C66E0" w14:paraId="33AC7B67" w14:textId="77777777" w:rsidTr="00F247DC">
        <w:tc>
          <w:tcPr>
            <w:tcW w:w="1345" w:type="dxa"/>
          </w:tcPr>
          <w:p w14:paraId="0D7DCE60" w14:textId="2AD0BE27" w:rsidR="00A925F0" w:rsidRPr="009C66E0" w:rsidRDefault="00E460F7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</w:t>
            </w:r>
            <w:r w:rsidR="00265802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563" w:type="dxa"/>
          </w:tcPr>
          <w:p w14:paraId="2E62F4AB" w14:textId="1A409D64" w:rsidR="00A925F0" w:rsidRPr="009C66E0" w:rsidRDefault="00E460F7" w:rsidP="00C96540">
            <w:pPr>
              <w:rPr>
                <w:rFonts w:ascii="Cambria" w:hAnsi="Cambria"/>
                <w:sz w:val="24"/>
                <w:szCs w:val="24"/>
              </w:rPr>
            </w:pPr>
            <w:r w:rsidRPr="009C66E0">
              <w:rPr>
                <w:rFonts w:ascii="Cambria" w:hAnsi="Cambria"/>
                <w:sz w:val="24"/>
                <w:szCs w:val="24"/>
              </w:rPr>
              <w:t>#</w:t>
            </w:r>
            <w:r w:rsidR="00265802" w:rsidRPr="009C66E0">
              <w:rPr>
                <w:rFonts w:ascii="Cambria" w:hAnsi="Cambria"/>
                <w:sz w:val="24"/>
                <w:szCs w:val="24"/>
              </w:rPr>
              <w:t>7</w:t>
            </w:r>
            <w:r w:rsidRPr="009C66E0">
              <w:rPr>
                <w:rFonts w:ascii="Cambria" w:hAnsi="Cambria"/>
                <w:sz w:val="24"/>
                <w:szCs w:val="24"/>
              </w:rPr>
              <w:t xml:space="preserve"> OR #</w:t>
            </w:r>
            <w:r w:rsidR="00265802" w:rsidRPr="009C66E0">
              <w:rPr>
                <w:rFonts w:ascii="Cambria" w:hAnsi="Cambria"/>
                <w:sz w:val="24"/>
                <w:szCs w:val="24"/>
              </w:rPr>
              <w:t>8</w:t>
            </w:r>
            <w:r w:rsidRPr="009C66E0">
              <w:rPr>
                <w:rFonts w:ascii="Cambria" w:hAnsi="Cambria"/>
                <w:sz w:val="24"/>
                <w:szCs w:val="24"/>
              </w:rPr>
              <w:t xml:space="preserve"> OR #</w:t>
            </w:r>
            <w:r w:rsidR="00265802" w:rsidRPr="009C66E0"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1168" w:type="dxa"/>
          </w:tcPr>
          <w:p w14:paraId="25511C04" w14:textId="6FD7E90D" w:rsidR="00A925F0" w:rsidRPr="00C769A4" w:rsidRDefault="00A53B3D" w:rsidP="00C96540">
            <w:pPr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2,186,272</w:t>
            </w:r>
          </w:p>
        </w:tc>
      </w:tr>
      <w:tr w:rsidR="00DE7732" w:rsidRPr="009C66E0" w14:paraId="663E78D5" w14:textId="77777777" w:rsidTr="00F247DC">
        <w:tc>
          <w:tcPr>
            <w:tcW w:w="9076" w:type="dxa"/>
            <w:gridSpan w:val="3"/>
          </w:tcPr>
          <w:p w14:paraId="5880F4DC" w14:textId="2F45C772" w:rsidR="00DE7732" w:rsidRPr="00C769A4" w:rsidRDefault="00DE7732" w:rsidP="00C96540">
            <w:pPr>
              <w:tabs>
                <w:tab w:val="left" w:pos="977"/>
              </w:tabs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  <w:t>Block 4 (</w:t>
            </w:r>
            <w:r w:rsidR="00527C8E" w:rsidRPr="00C769A4"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C769A4"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  <w:t>ombined block searches)</w:t>
            </w:r>
          </w:p>
        </w:tc>
      </w:tr>
      <w:tr w:rsidR="00DE7732" w:rsidRPr="009C66E0" w14:paraId="2C566607" w14:textId="77777777" w:rsidTr="00F247DC">
        <w:tc>
          <w:tcPr>
            <w:tcW w:w="1345" w:type="dxa"/>
          </w:tcPr>
          <w:p w14:paraId="05AE6637" w14:textId="7C667F53" w:rsidR="00DE7732" w:rsidRPr="009C66E0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</w:t>
            </w:r>
            <w:r w:rsidR="00265802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563" w:type="dxa"/>
          </w:tcPr>
          <w:p w14:paraId="0E93EF80" w14:textId="12663ABB" w:rsidR="00DE7732" w:rsidRPr="009C66E0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</w:t>
            </w:r>
            <w:r w:rsidR="00DA7225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3</w:t>
            </w: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 xml:space="preserve"> AND #</w:t>
            </w:r>
            <w:r w:rsidR="00DA7225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6</w:t>
            </w: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 xml:space="preserve"> AND #</w:t>
            </w:r>
            <w:r w:rsidR="00DA7225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68" w:type="dxa"/>
          </w:tcPr>
          <w:p w14:paraId="5C57B8B9" w14:textId="4914862B" w:rsidR="00DE7732" w:rsidRPr="00C769A4" w:rsidRDefault="00EC7027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Arial"/>
                <w:color w:val="000000" w:themeColor="text1"/>
                <w:sz w:val="24"/>
                <w:szCs w:val="24"/>
              </w:rPr>
              <w:t>825</w:t>
            </w:r>
          </w:p>
        </w:tc>
      </w:tr>
      <w:tr w:rsidR="00DE7732" w:rsidRPr="009C66E0" w14:paraId="303CBE9F" w14:textId="77777777" w:rsidTr="00F247DC">
        <w:tc>
          <w:tcPr>
            <w:tcW w:w="9076" w:type="dxa"/>
            <w:gridSpan w:val="3"/>
          </w:tcPr>
          <w:p w14:paraId="0994E5B3" w14:textId="1C914FBE" w:rsidR="00DE7732" w:rsidRPr="00C769A4" w:rsidRDefault="00DE7732" w:rsidP="00C96540">
            <w:pPr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Arial"/>
                <w:b/>
                <w:bCs/>
                <w:color w:val="000000" w:themeColor="text1"/>
                <w:sz w:val="24"/>
                <w:szCs w:val="24"/>
              </w:rPr>
              <w:t>Limited to</w:t>
            </w:r>
          </w:p>
        </w:tc>
      </w:tr>
      <w:tr w:rsidR="00DE7732" w:rsidRPr="009C66E0" w14:paraId="2E0AF212" w14:textId="77777777" w:rsidTr="00F247DC">
        <w:tc>
          <w:tcPr>
            <w:tcW w:w="1345" w:type="dxa"/>
          </w:tcPr>
          <w:p w14:paraId="2569B540" w14:textId="523DA6ED" w:rsidR="00DE7732" w:rsidRPr="009C66E0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1</w:t>
            </w:r>
            <w:r w:rsidR="00265802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563" w:type="dxa"/>
          </w:tcPr>
          <w:p w14:paraId="635B29C5" w14:textId="504C67DA" w:rsidR="00DE7732" w:rsidRPr="009C66E0" w:rsidRDefault="00DE7732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#</w:t>
            </w:r>
            <w:r w:rsidR="00DA7225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11</w:t>
            </w:r>
            <w:r w:rsidR="002045AD"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 xml:space="preserve"> </w:t>
            </w:r>
            <w:r w:rsidRPr="009C66E0">
              <w:rPr>
                <w:rFonts w:ascii="Cambria" w:hAnsi="Cambria" w:cs="Arial"/>
                <w:color w:val="000000" w:themeColor="text1"/>
                <w:sz w:val="24"/>
                <w:szCs w:val="24"/>
              </w:rPr>
              <w:t>Filters: Danish; English; Norwegian; Swedish</w:t>
            </w:r>
          </w:p>
        </w:tc>
        <w:tc>
          <w:tcPr>
            <w:tcW w:w="1168" w:type="dxa"/>
          </w:tcPr>
          <w:p w14:paraId="3B5E5C62" w14:textId="336BEF6C" w:rsidR="00DE7732" w:rsidRPr="00C769A4" w:rsidRDefault="00041427" w:rsidP="00C96540">
            <w:pPr>
              <w:rPr>
                <w:rFonts w:ascii="Cambria" w:hAnsi="Cambria" w:cs="Arial"/>
                <w:color w:val="000000" w:themeColor="text1"/>
                <w:sz w:val="24"/>
                <w:szCs w:val="24"/>
              </w:rPr>
            </w:pPr>
            <w:r w:rsidRPr="00C769A4">
              <w:rPr>
                <w:rFonts w:ascii="Cambria" w:hAnsi="Cambria" w:cs="Arial"/>
                <w:color w:val="000000" w:themeColor="text1"/>
                <w:sz w:val="24"/>
                <w:szCs w:val="24"/>
              </w:rPr>
              <w:t>807</w:t>
            </w:r>
          </w:p>
        </w:tc>
      </w:tr>
    </w:tbl>
    <w:p w14:paraId="0A94A4C8" w14:textId="75BB2FA5" w:rsidR="002B506D" w:rsidRPr="009C66E0" w:rsidRDefault="002B506D">
      <w:pPr>
        <w:rPr>
          <w:rFonts w:ascii="Cambria" w:hAnsi="Cambria"/>
          <w:sz w:val="24"/>
          <w:szCs w:val="24"/>
        </w:rPr>
      </w:pPr>
    </w:p>
    <w:sectPr w:rsidR="002B506D" w:rsidRPr="009C66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732"/>
    <w:rsid w:val="0000577D"/>
    <w:rsid w:val="000259E7"/>
    <w:rsid w:val="00041427"/>
    <w:rsid w:val="00046073"/>
    <w:rsid w:val="000B2C26"/>
    <w:rsid w:val="000C242E"/>
    <w:rsid w:val="00125C33"/>
    <w:rsid w:val="001278EB"/>
    <w:rsid w:val="00134C57"/>
    <w:rsid w:val="00174747"/>
    <w:rsid w:val="001937C1"/>
    <w:rsid w:val="001B0139"/>
    <w:rsid w:val="001E236F"/>
    <w:rsid w:val="00203024"/>
    <w:rsid w:val="002045AD"/>
    <w:rsid w:val="002114CE"/>
    <w:rsid w:val="00223BCD"/>
    <w:rsid w:val="002522D4"/>
    <w:rsid w:val="00265802"/>
    <w:rsid w:val="00270DB4"/>
    <w:rsid w:val="00272594"/>
    <w:rsid w:val="002A1E4D"/>
    <w:rsid w:val="002B506D"/>
    <w:rsid w:val="0030101E"/>
    <w:rsid w:val="00305F85"/>
    <w:rsid w:val="00310F3C"/>
    <w:rsid w:val="00335608"/>
    <w:rsid w:val="00365D4C"/>
    <w:rsid w:val="00372FCC"/>
    <w:rsid w:val="0038032D"/>
    <w:rsid w:val="0039369F"/>
    <w:rsid w:val="003F7616"/>
    <w:rsid w:val="0043028D"/>
    <w:rsid w:val="00437DB0"/>
    <w:rsid w:val="0047575C"/>
    <w:rsid w:val="00482168"/>
    <w:rsid w:val="004B3284"/>
    <w:rsid w:val="004F01FB"/>
    <w:rsid w:val="00527C8E"/>
    <w:rsid w:val="00542FEC"/>
    <w:rsid w:val="00546600"/>
    <w:rsid w:val="00550A2B"/>
    <w:rsid w:val="00576310"/>
    <w:rsid w:val="005807A6"/>
    <w:rsid w:val="005A0F76"/>
    <w:rsid w:val="005B3FF3"/>
    <w:rsid w:val="005C45CD"/>
    <w:rsid w:val="005D2072"/>
    <w:rsid w:val="006265B3"/>
    <w:rsid w:val="0065519B"/>
    <w:rsid w:val="00661CDC"/>
    <w:rsid w:val="00667B7D"/>
    <w:rsid w:val="006B7365"/>
    <w:rsid w:val="006D40A6"/>
    <w:rsid w:val="006F5949"/>
    <w:rsid w:val="00735EF6"/>
    <w:rsid w:val="007418FC"/>
    <w:rsid w:val="007B5D9E"/>
    <w:rsid w:val="007D7E62"/>
    <w:rsid w:val="00845639"/>
    <w:rsid w:val="00854CDF"/>
    <w:rsid w:val="00862F8E"/>
    <w:rsid w:val="008844DE"/>
    <w:rsid w:val="008F05ED"/>
    <w:rsid w:val="008F6097"/>
    <w:rsid w:val="00900DC3"/>
    <w:rsid w:val="00901C24"/>
    <w:rsid w:val="00914208"/>
    <w:rsid w:val="00925003"/>
    <w:rsid w:val="00947C43"/>
    <w:rsid w:val="009873F6"/>
    <w:rsid w:val="009A5FA2"/>
    <w:rsid w:val="009B3342"/>
    <w:rsid w:val="009C66E0"/>
    <w:rsid w:val="009D29FE"/>
    <w:rsid w:val="00A53B3D"/>
    <w:rsid w:val="00A568B2"/>
    <w:rsid w:val="00A57948"/>
    <w:rsid w:val="00A91CDA"/>
    <w:rsid w:val="00A925F0"/>
    <w:rsid w:val="00AB503D"/>
    <w:rsid w:val="00AF60C8"/>
    <w:rsid w:val="00B01D74"/>
    <w:rsid w:val="00B400D1"/>
    <w:rsid w:val="00B555D9"/>
    <w:rsid w:val="00BC1E57"/>
    <w:rsid w:val="00C43E71"/>
    <w:rsid w:val="00C54533"/>
    <w:rsid w:val="00C769A4"/>
    <w:rsid w:val="00CA5EE7"/>
    <w:rsid w:val="00CB5C74"/>
    <w:rsid w:val="00CC0BB5"/>
    <w:rsid w:val="00CC6F71"/>
    <w:rsid w:val="00CE0F83"/>
    <w:rsid w:val="00CE6F2B"/>
    <w:rsid w:val="00D23828"/>
    <w:rsid w:val="00D30398"/>
    <w:rsid w:val="00D62AA1"/>
    <w:rsid w:val="00DA7225"/>
    <w:rsid w:val="00DC2272"/>
    <w:rsid w:val="00DC5916"/>
    <w:rsid w:val="00DE7732"/>
    <w:rsid w:val="00E045E5"/>
    <w:rsid w:val="00E063A5"/>
    <w:rsid w:val="00E460F7"/>
    <w:rsid w:val="00EC7027"/>
    <w:rsid w:val="00ED10EB"/>
    <w:rsid w:val="00F03865"/>
    <w:rsid w:val="00F20B5E"/>
    <w:rsid w:val="00F247DC"/>
    <w:rsid w:val="00FD2215"/>
    <w:rsid w:val="00FE29A4"/>
    <w:rsid w:val="00FE5888"/>
    <w:rsid w:val="00FF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E63B8"/>
  <w15:chartTrackingRefBased/>
  <w15:docId w15:val="{B09E886F-B587-E04F-8005-D38B2A4A6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732"/>
    <w:pPr>
      <w:spacing w:after="200" w:line="276" w:lineRule="auto"/>
    </w:pPr>
    <w:rPr>
      <w:rFonts w:eastAsiaTheme="minorEastAsia"/>
      <w:kern w:val="0"/>
      <w:sz w:val="22"/>
      <w:szCs w:val="22"/>
      <w:lang w:val="en-US" w:eastAsia="en-AU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C66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DE7732"/>
    <w:rPr>
      <w:color w:val="0000FF"/>
      <w:u w:val="single"/>
    </w:rPr>
  </w:style>
  <w:style w:type="table" w:styleId="Tabel-Gitter">
    <w:name w:val="Table Grid"/>
    <w:basedOn w:val="Tabel-Normal"/>
    <w:uiPriority w:val="39"/>
    <w:rsid w:val="00DE7732"/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k">
    <w:name w:val="Strong"/>
    <w:basedOn w:val="Standardskrifttypeiafsnit"/>
    <w:uiPriority w:val="22"/>
    <w:qFormat/>
    <w:rsid w:val="00DE7732"/>
    <w:rPr>
      <w:b/>
      <w:bCs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C66E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AU"/>
      <w14:ligatures w14:val="none"/>
    </w:rPr>
  </w:style>
  <w:style w:type="paragraph" w:styleId="Korrektur">
    <w:name w:val="Revision"/>
    <w:hidden/>
    <w:uiPriority w:val="99"/>
    <w:semiHidden/>
    <w:rsid w:val="00482168"/>
    <w:rPr>
      <w:rFonts w:eastAsiaTheme="minorEastAsia"/>
      <w:kern w:val="0"/>
      <w:sz w:val="22"/>
      <w:szCs w:val="22"/>
      <w:lang w:val="en-US"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3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98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7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9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02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8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9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8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96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04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4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Fredensborg Holm</dc:creator>
  <cp:keywords/>
  <dc:description/>
  <cp:lastModifiedBy>Tanja Fredensborg Holm</cp:lastModifiedBy>
  <cp:revision>5</cp:revision>
  <cp:lastPrinted>2023-12-04T08:39:00Z</cp:lastPrinted>
  <dcterms:created xsi:type="dcterms:W3CDTF">2023-12-04T08:53:00Z</dcterms:created>
  <dcterms:modified xsi:type="dcterms:W3CDTF">2023-12-12T17:36:00Z</dcterms:modified>
</cp:coreProperties>
</file>